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C0B36" w14:textId="4102377E" w:rsidR="00236A6B" w:rsidRDefault="00F93DB9" w:rsidP="008C425F">
      <w:pPr>
        <w:ind w:left="1272" w:rightChars="885" w:right="2124" w:hangingChars="490" w:hanging="1272"/>
        <w:rPr>
          <w:rFonts w:ascii="Helvetica" w:hAnsi="Helvetica"/>
          <w:b/>
          <w:bCs/>
        </w:rPr>
      </w:pPr>
      <w:r>
        <w:rPr>
          <w:rFonts w:ascii="Helvetica" w:hAnsi="Helvetica" w:cs="Helvetica"/>
          <w:b/>
          <w:bCs/>
          <w:color w:val="000000"/>
          <w:kern w:val="0"/>
        </w:rPr>
        <w:t>T</w:t>
      </w:r>
      <w:r w:rsidR="00374C31">
        <w:rPr>
          <w:rFonts w:ascii="Helvetica" w:hAnsi="Helvetica" w:cs="Helvetica"/>
          <w:b/>
          <w:bCs/>
          <w:color w:val="000000"/>
          <w:kern w:val="0"/>
        </w:rPr>
        <w:t>able S</w:t>
      </w:r>
      <w:r>
        <w:rPr>
          <w:rFonts w:ascii="Helvetica" w:hAnsi="Helvetica" w:cs="Helvetica"/>
          <w:b/>
          <w:bCs/>
          <w:color w:val="000000"/>
          <w:kern w:val="0"/>
        </w:rPr>
        <w:t>2</w:t>
      </w:r>
      <w:r w:rsidR="00236A6B">
        <w:rPr>
          <w:rFonts w:ascii="Helvetica" w:hAnsi="Helvetica"/>
          <w:b/>
          <w:bCs/>
        </w:rPr>
        <w:t>.</w:t>
      </w:r>
      <w:r w:rsidR="00236A6B" w:rsidRPr="00825542">
        <w:rPr>
          <w:rFonts w:ascii="Helvetica" w:hAnsi="Helvetica"/>
          <w:b/>
          <w:bCs/>
        </w:rPr>
        <w:t xml:space="preserve"> </w:t>
      </w:r>
      <w:r w:rsidR="00236A6B">
        <w:rPr>
          <w:rFonts w:ascii="Helvetica" w:hAnsi="Helvetica"/>
          <w:b/>
          <w:bCs/>
        </w:rPr>
        <w:t>Number</w:t>
      </w:r>
      <w:r w:rsidR="00236A6B" w:rsidRPr="00825542">
        <w:rPr>
          <w:rFonts w:ascii="Helvetica" w:hAnsi="Helvetica"/>
          <w:b/>
          <w:bCs/>
        </w:rPr>
        <w:t xml:space="preserve"> of </w:t>
      </w:r>
      <w:r w:rsidR="00236A6B">
        <w:rPr>
          <w:rFonts w:ascii="Helvetica" w:hAnsi="Helvetica"/>
          <w:b/>
          <w:bCs/>
        </w:rPr>
        <w:t xml:space="preserve">highly </w:t>
      </w:r>
      <w:r w:rsidR="00236A6B" w:rsidRPr="00825542">
        <w:rPr>
          <w:rFonts w:ascii="Helvetica" w:hAnsi="Helvetica"/>
          <w:b/>
          <w:bCs/>
        </w:rPr>
        <w:t>expressed gene</w:t>
      </w:r>
      <w:r w:rsidR="00236A6B">
        <w:rPr>
          <w:rFonts w:ascii="Helvetica" w:hAnsi="Helvetica"/>
          <w:b/>
          <w:bCs/>
        </w:rPr>
        <w:t>s</w:t>
      </w:r>
      <w:r w:rsidR="00236A6B" w:rsidRPr="00825542">
        <w:rPr>
          <w:rFonts w:ascii="Helvetica" w:hAnsi="Helvetica"/>
          <w:b/>
          <w:bCs/>
        </w:rPr>
        <w:t xml:space="preserve"> and </w:t>
      </w:r>
      <w:r w:rsidR="008C425F">
        <w:rPr>
          <w:rFonts w:ascii="Helvetica" w:hAnsi="Helvetica"/>
          <w:b/>
          <w:bCs/>
        </w:rPr>
        <w:t xml:space="preserve">SNEP detected </w:t>
      </w:r>
      <w:proofErr w:type="spellStart"/>
      <w:r w:rsidR="00236A6B" w:rsidRPr="00825542">
        <w:rPr>
          <w:rFonts w:ascii="Helvetica" w:hAnsi="Helvetica"/>
          <w:b/>
          <w:bCs/>
          <w:i/>
          <w:iCs/>
        </w:rPr>
        <w:t>ji</w:t>
      </w:r>
      <w:r w:rsidR="00236A6B" w:rsidRPr="00825542">
        <w:rPr>
          <w:rFonts w:ascii="Helvetica" w:hAnsi="Helvetica"/>
          <w:b/>
          <w:bCs/>
        </w:rPr>
        <w:t>DE</w:t>
      </w:r>
      <w:proofErr w:type="spellEnd"/>
      <w:r w:rsidR="00236A6B" w:rsidRPr="00825542">
        <w:rPr>
          <w:rFonts w:ascii="Helvetica" w:hAnsi="Helvetica"/>
          <w:b/>
          <w:bCs/>
        </w:rPr>
        <w:t xml:space="preserve"> genes in each tissue</w:t>
      </w:r>
      <w:r w:rsidR="00236A6B">
        <w:rPr>
          <w:rFonts w:ascii="Helvetica" w:hAnsi="Helvetica"/>
          <w:b/>
          <w:bCs/>
        </w:rPr>
        <w:t xml:space="preserve"> </w:t>
      </w:r>
      <w:r w:rsidR="000577C8">
        <w:rPr>
          <w:rFonts w:ascii="Helvetica" w:hAnsi="Helvetica"/>
          <w:b/>
          <w:bCs/>
        </w:rPr>
        <w:t>in</w:t>
      </w:r>
      <w:r w:rsidR="00236A6B">
        <w:rPr>
          <w:rFonts w:ascii="Helvetica" w:hAnsi="Helvetica"/>
          <w:b/>
          <w:bCs/>
        </w:rPr>
        <w:t xml:space="preserve"> </w:t>
      </w:r>
      <w:r w:rsidR="000577C8">
        <w:rPr>
          <w:rFonts w:ascii="Helvetica" w:hAnsi="Helvetica"/>
          <w:b/>
          <w:bCs/>
        </w:rPr>
        <w:t>the two</w:t>
      </w:r>
      <w:r w:rsidR="00236A6B">
        <w:rPr>
          <w:rFonts w:ascii="Helvetica" w:hAnsi="Helvetica"/>
          <w:b/>
          <w:bCs/>
        </w:rPr>
        <w:t xml:space="preserve"> </w:t>
      </w:r>
      <w:r w:rsidR="00236A6B">
        <w:rPr>
          <w:rFonts w:ascii="Helvetica" w:hAnsi="Helvetica"/>
          <w:b/>
          <w:bCs/>
          <w:i/>
        </w:rPr>
        <w:t xml:space="preserve">japonica </w:t>
      </w:r>
      <w:r w:rsidR="00236A6B">
        <w:rPr>
          <w:rFonts w:ascii="Helvetica" w:hAnsi="Helvetica"/>
          <w:b/>
          <w:bCs/>
        </w:rPr>
        <w:t xml:space="preserve">and </w:t>
      </w:r>
      <w:r w:rsidR="00236A6B">
        <w:rPr>
          <w:rFonts w:ascii="Helvetica" w:hAnsi="Helvetica"/>
          <w:b/>
          <w:bCs/>
          <w:i/>
        </w:rPr>
        <w:t xml:space="preserve">indica </w:t>
      </w:r>
      <w:r w:rsidR="00236A6B">
        <w:rPr>
          <w:rFonts w:ascii="Helvetica" w:hAnsi="Helvetica"/>
          <w:b/>
          <w:bCs/>
        </w:rPr>
        <w:t>combination</w:t>
      </w:r>
      <w:r w:rsidR="000577C8">
        <w:rPr>
          <w:rFonts w:ascii="Helvetica" w:hAnsi="Helvetica"/>
          <w:b/>
          <w:bCs/>
        </w:rPr>
        <w:t>s</w:t>
      </w:r>
      <w:r w:rsidR="004D4F1D">
        <w:rPr>
          <w:rFonts w:ascii="Helvetica" w:hAnsi="Helvetica"/>
          <w:b/>
          <w:bCs/>
        </w:rPr>
        <w:t>.</w:t>
      </w:r>
    </w:p>
    <w:p w14:paraId="0CADF472" w14:textId="77777777" w:rsidR="003932D1" w:rsidRDefault="003932D1" w:rsidP="00236A6B">
      <w:pPr>
        <w:rPr>
          <w:rFonts w:ascii="Helvetica" w:hAnsi="Helvetica"/>
          <w:b/>
          <w:bCs/>
        </w:rPr>
      </w:pPr>
    </w:p>
    <w:tbl>
      <w:tblPr>
        <w:tblStyle w:val="a5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4"/>
        <w:gridCol w:w="1704"/>
        <w:gridCol w:w="1705"/>
        <w:gridCol w:w="2117"/>
        <w:gridCol w:w="1701"/>
      </w:tblGrid>
      <w:tr w:rsidR="000577C8" w:rsidRPr="000577C8" w14:paraId="6B03F66A" w14:textId="77777777" w:rsidTr="000577C8">
        <w:tc>
          <w:tcPr>
            <w:tcW w:w="2376" w:type="dxa"/>
            <w:tcBorders>
              <w:top w:val="single" w:sz="4" w:space="0" w:color="auto"/>
            </w:tcBorders>
          </w:tcPr>
          <w:p w14:paraId="7FDDC0A8" w14:textId="77777777" w:rsidR="000577C8" w:rsidRPr="000577C8" w:rsidRDefault="000577C8" w:rsidP="00236A6B">
            <w:pPr>
              <w:rPr>
                <w:rFonts w:ascii="Helvetica" w:hAnsi="Helvetica"/>
              </w:rPr>
            </w:pPr>
          </w:p>
        </w:tc>
        <w:tc>
          <w:tcPr>
            <w:tcW w:w="3405" w:type="dxa"/>
            <w:gridSpan w:val="2"/>
            <w:tcBorders>
              <w:top w:val="single" w:sz="4" w:space="0" w:color="auto"/>
            </w:tcBorders>
          </w:tcPr>
          <w:p w14:paraId="7B61AC70" w14:textId="728C3109" w:rsidR="000577C8" w:rsidRPr="000577C8" w:rsidRDefault="000577C8" w:rsidP="000577C8">
            <w:pPr>
              <w:ind w:rightChars="251" w:right="602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ipponbare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</w:tcBorders>
          </w:tcPr>
          <w:p w14:paraId="30FDA955" w14:textId="074210D2" w:rsidR="000577C8" w:rsidRPr="000577C8" w:rsidRDefault="000577C8" w:rsidP="000577C8">
            <w:pPr>
              <w:ind w:rightChars="254" w:right="610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inghui63</w:t>
            </w:r>
          </w:p>
        </w:tc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148C892C" w14:textId="0C8C0728" w:rsidR="000577C8" w:rsidRPr="000577C8" w:rsidRDefault="000577C8" w:rsidP="000577C8">
            <w:pPr>
              <w:ind w:rightChars="198" w:right="475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ipponbare or Minghui63</w:t>
            </w:r>
          </w:p>
        </w:tc>
      </w:tr>
      <w:tr w:rsidR="000577C8" w:rsidRPr="000577C8" w14:paraId="09BCF567" w14:textId="77777777" w:rsidTr="000577C8">
        <w:tc>
          <w:tcPr>
            <w:tcW w:w="2376" w:type="dxa"/>
            <w:tcBorders>
              <w:bottom w:val="single" w:sz="4" w:space="0" w:color="auto"/>
            </w:tcBorders>
          </w:tcPr>
          <w:p w14:paraId="12112570" w14:textId="36D7F4BB" w:rsidR="000577C8" w:rsidRPr="000577C8" w:rsidRDefault="000577C8" w:rsidP="00236A6B">
            <w:pPr>
              <w:rPr>
                <w:rFonts w:ascii="Helvetica" w:hAnsi="Helvetica"/>
              </w:rPr>
            </w:pPr>
            <w:r w:rsidRPr="000577C8">
              <w:rPr>
                <w:rFonts w:ascii="Helvetica" w:hAnsi="Helvetica"/>
              </w:rPr>
              <w:t>Tiss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D606F1" w14:textId="2A142737" w:rsidR="000577C8" w:rsidRPr="000577C8" w:rsidRDefault="000577C8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xpressed</w:t>
            </w:r>
            <w:r w:rsidR="00C91013" w:rsidRPr="005D394A">
              <w:rPr>
                <w:rFonts w:ascii="Helvetica" w:hAnsi="Helvetica"/>
                <w:vertAlign w:val="superscript"/>
              </w:rPr>
              <w:t>1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BD50971" w14:textId="579A0524" w:rsidR="000577C8" w:rsidRPr="000577C8" w:rsidRDefault="000577C8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  <w:i/>
              </w:rPr>
              <w:t>ji</w:t>
            </w:r>
            <w:r>
              <w:rPr>
                <w:rFonts w:ascii="Helvetica" w:hAnsi="Helvetica"/>
              </w:rPr>
              <w:t>DE</w:t>
            </w:r>
            <w:r w:rsidR="00C91013" w:rsidRPr="005D394A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6D80F3D" w14:textId="62314404" w:rsidR="000577C8" w:rsidRPr="000577C8" w:rsidRDefault="000577C8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xpressed</w:t>
            </w:r>
            <w:r w:rsidR="00C91013" w:rsidRPr="005D394A">
              <w:rPr>
                <w:rFonts w:ascii="Helvetica" w:hAnsi="Helvetica"/>
                <w:vertAlign w:val="superscript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9CD732B" w14:textId="4AC42B0A" w:rsidR="000577C8" w:rsidRPr="000577C8" w:rsidRDefault="000577C8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  <w:i/>
              </w:rPr>
              <w:t>ji</w:t>
            </w:r>
            <w:r>
              <w:rPr>
                <w:rFonts w:ascii="Helvetica" w:hAnsi="Helvetica"/>
              </w:rPr>
              <w:t>DE</w:t>
            </w:r>
            <w:r w:rsidR="00C91013" w:rsidRPr="005D394A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09C83AED" w14:textId="170B41E5" w:rsidR="000577C8" w:rsidRPr="000577C8" w:rsidRDefault="000577C8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xpressed</w:t>
            </w:r>
            <w:r w:rsidR="00C91013" w:rsidRPr="005D394A">
              <w:rPr>
                <w:rFonts w:ascii="Helvetica" w:hAnsi="Helvetica"/>
                <w:vertAlign w:val="superscript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8944B4" w14:textId="62B40D3A" w:rsidR="000577C8" w:rsidRPr="000577C8" w:rsidRDefault="000577C8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  <w:i/>
              </w:rPr>
              <w:t>ji</w:t>
            </w:r>
            <w:r>
              <w:rPr>
                <w:rFonts w:ascii="Helvetica" w:hAnsi="Helvetica"/>
              </w:rPr>
              <w:t>DE</w:t>
            </w:r>
            <w:r w:rsidR="00C91013" w:rsidRPr="005D394A">
              <w:rPr>
                <w:rFonts w:ascii="Helvetica" w:hAnsi="Helvetica"/>
                <w:vertAlign w:val="superscript"/>
              </w:rPr>
              <w:t>2</w:t>
            </w:r>
          </w:p>
        </w:tc>
      </w:tr>
      <w:tr w:rsidR="000577C8" w:rsidRPr="000577C8" w14:paraId="36B01CC2" w14:textId="77777777" w:rsidTr="000577C8">
        <w:tc>
          <w:tcPr>
            <w:tcW w:w="2376" w:type="dxa"/>
            <w:tcBorders>
              <w:top w:val="single" w:sz="4" w:space="0" w:color="auto"/>
            </w:tcBorders>
          </w:tcPr>
          <w:p w14:paraId="311F264B" w14:textId="517758C4" w:rsidR="000577C8" w:rsidRPr="000577C8" w:rsidRDefault="000577C8" w:rsidP="00236A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ndosper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0CD5BA" w14:textId="3C3E2A21" w:rsidR="000577C8" w:rsidRPr="000577C8" w:rsidRDefault="007C230B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145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6E70092C" w14:textId="2766908F" w:rsidR="000577C8" w:rsidRPr="000577C8" w:rsidRDefault="007C230B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750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5B1CDD8F" w14:textId="02695146" w:rsidR="000577C8" w:rsidRPr="000577C8" w:rsidRDefault="007C230B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54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D6CAB76" w14:textId="3E94E367" w:rsidR="000577C8" w:rsidRPr="000577C8" w:rsidRDefault="007C230B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648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4CFAB904" w14:textId="1DB9798E" w:rsidR="000577C8" w:rsidRPr="000577C8" w:rsidRDefault="007C230B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3,89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989EB3" w14:textId="47CC7633" w:rsidR="000577C8" w:rsidRPr="000577C8" w:rsidRDefault="007C230B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933</w:t>
            </w:r>
          </w:p>
        </w:tc>
      </w:tr>
      <w:tr w:rsidR="000577C8" w:rsidRPr="000577C8" w14:paraId="7C3E4486" w14:textId="77777777" w:rsidTr="000577C8">
        <w:tc>
          <w:tcPr>
            <w:tcW w:w="2376" w:type="dxa"/>
          </w:tcPr>
          <w:p w14:paraId="1D4C0330" w14:textId="6A9538C2" w:rsidR="000577C8" w:rsidRPr="000577C8" w:rsidRDefault="000577C8" w:rsidP="00236A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nther</w:t>
            </w:r>
          </w:p>
        </w:tc>
        <w:tc>
          <w:tcPr>
            <w:tcW w:w="1701" w:type="dxa"/>
          </w:tcPr>
          <w:p w14:paraId="08231192" w14:textId="77EE51C5" w:rsidR="000577C8" w:rsidRPr="000577C8" w:rsidRDefault="007C230B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136</w:t>
            </w:r>
          </w:p>
        </w:tc>
        <w:tc>
          <w:tcPr>
            <w:tcW w:w="1704" w:type="dxa"/>
          </w:tcPr>
          <w:p w14:paraId="4465CC4E" w14:textId="517154CE" w:rsidR="000577C8" w:rsidRPr="000577C8" w:rsidRDefault="007C230B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930</w:t>
            </w:r>
          </w:p>
        </w:tc>
        <w:tc>
          <w:tcPr>
            <w:tcW w:w="1704" w:type="dxa"/>
          </w:tcPr>
          <w:p w14:paraId="105BA401" w14:textId="70E34C2A" w:rsidR="000577C8" w:rsidRPr="000577C8" w:rsidRDefault="007C230B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021</w:t>
            </w:r>
          </w:p>
        </w:tc>
        <w:tc>
          <w:tcPr>
            <w:tcW w:w="1705" w:type="dxa"/>
          </w:tcPr>
          <w:p w14:paraId="26AF81C6" w14:textId="6B69932C" w:rsidR="000577C8" w:rsidRPr="000577C8" w:rsidRDefault="007C230B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796</w:t>
            </w:r>
          </w:p>
        </w:tc>
        <w:tc>
          <w:tcPr>
            <w:tcW w:w="2117" w:type="dxa"/>
          </w:tcPr>
          <w:p w14:paraId="36124061" w14:textId="06BBF431" w:rsidR="000577C8" w:rsidRPr="000577C8" w:rsidRDefault="007C230B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3,901</w:t>
            </w:r>
          </w:p>
        </w:tc>
        <w:tc>
          <w:tcPr>
            <w:tcW w:w="1701" w:type="dxa"/>
          </w:tcPr>
          <w:p w14:paraId="753C8C99" w14:textId="4E5FEBEB" w:rsidR="000577C8" w:rsidRPr="000577C8" w:rsidRDefault="007C230B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,102</w:t>
            </w:r>
          </w:p>
        </w:tc>
      </w:tr>
      <w:tr w:rsidR="000577C8" w:rsidRPr="000577C8" w14:paraId="08550904" w14:textId="77777777" w:rsidTr="000577C8">
        <w:tc>
          <w:tcPr>
            <w:tcW w:w="2376" w:type="dxa"/>
          </w:tcPr>
          <w:p w14:paraId="7BD7CDE6" w14:textId="79AF5758" w:rsidR="000577C8" w:rsidRPr="000577C8" w:rsidRDefault="000577C8" w:rsidP="00236A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anicle</w:t>
            </w:r>
          </w:p>
        </w:tc>
        <w:tc>
          <w:tcPr>
            <w:tcW w:w="1701" w:type="dxa"/>
          </w:tcPr>
          <w:p w14:paraId="2102EF43" w14:textId="16E7D3AB" w:rsidR="000577C8" w:rsidRPr="000577C8" w:rsidRDefault="00652D0F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3,072</w:t>
            </w:r>
          </w:p>
        </w:tc>
        <w:tc>
          <w:tcPr>
            <w:tcW w:w="1704" w:type="dxa"/>
          </w:tcPr>
          <w:p w14:paraId="08A196D0" w14:textId="40D7D92E" w:rsidR="000577C8" w:rsidRPr="000577C8" w:rsidRDefault="00652D0F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716</w:t>
            </w:r>
          </w:p>
        </w:tc>
        <w:tc>
          <w:tcPr>
            <w:tcW w:w="1704" w:type="dxa"/>
          </w:tcPr>
          <w:p w14:paraId="3A236941" w14:textId="7C49E21F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3,410</w:t>
            </w:r>
          </w:p>
        </w:tc>
        <w:tc>
          <w:tcPr>
            <w:tcW w:w="1705" w:type="dxa"/>
          </w:tcPr>
          <w:p w14:paraId="7B89A539" w14:textId="4CF41D71" w:rsidR="000577C8" w:rsidRPr="000577C8" w:rsidRDefault="00652D0F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562</w:t>
            </w:r>
          </w:p>
        </w:tc>
        <w:tc>
          <w:tcPr>
            <w:tcW w:w="2117" w:type="dxa"/>
          </w:tcPr>
          <w:p w14:paraId="6A9467E7" w14:textId="2DE6AFBA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4,600</w:t>
            </w:r>
          </w:p>
        </w:tc>
        <w:tc>
          <w:tcPr>
            <w:tcW w:w="1701" w:type="dxa"/>
          </w:tcPr>
          <w:p w14:paraId="5A62EDD8" w14:textId="15A6C269" w:rsidR="000577C8" w:rsidRPr="000577C8" w:rsidRDefault="00652D0F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937</w:t>
            </w:r>
          </w:p>
        </w:tc>
      </w:tr>
      <w:tr w:rsidR="000577C8" w:rsidRPr="000577C8" w14:paraId="70366828" w14:textId="77777777" w:rsidTr="000577C8">
        <w:tc>
          <w:tcPr>
            <w:tcW w:w="2376" w:type="dxa"/>
          </w:tcPr>
          <w:p w14:paraId="41479766" w14:textId="56B6C83F" w:rsidR="000577C8" w:rsidRPr="000577C8" w:rsidRDefault="000577C8" w:rsidP="00236A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oot</w:t>
            </w:r>
          </w:p>
        </w:tc>
        <w:tc>
          <w:tcPr>
            <w:tcW w:w="1701" w:type="dxa"/>
          </w:tcPr>
          <w:p w14:paraId="7287FFB0" w14:textId="24564A79" w:rsidR="000577C8" w:rsidRPr="000577C8" w:rsidRDefault="00652D0F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671</w:t>
            </w:r>
          </w:p>
        </w:tc>
        <w:tc>
          <w:tcPr>
            <w:tcW w:w="1704" w:type="dxa"/>
          </w:tcPr>
          <w:p w14:paraId="666908C2" w14:textId="0D176DBD" w:rsidR="000577C8" w:rsidRPr="000577C8" w:rsidRDefault="00652D0F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,017</w:t>
            </w:r>
          </w:p>
        </w:tc>
        <w:tc>
          <w:tcPr>
            <w:tcW w:w="1704" w:type="dxa"/>
          </w:tcPr>
          <w:p w14:paraId="6681E433" w14:textId="0F8D6AAC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3,132</w:t>
            </w:r>
          </w:p>
        </w:tc>
        <w:tc>
          <w:tcPr>
            <w:tcW w:w="1705" w:type="dxa"/>
          </w:tcPr>
          <w:p w14:paraId="201C5DAF" w14:textId="38AED5C9" w:rsidR="000577C8" w:rsidRPr="000577C8" w:rsidRDefault="00652D0F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882</w:t>
            </w:r>
          </w:p>
        </w:tc>
        <w:tc>
          <w:tcPr>
            <w:tcW w:w="2117" w:type="dxa"/>
          </w:tcPr>
          <w:p w14:paraId="7B42BE4A" w14:textId="2B563C8F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4,474</w:t>
            </w:r>
          </w:p>
        </w:tc>
        <w:tc>
          <w:tcPr>
            <w:tcW w:w="1701" w:type="dxa"/>
          </w:tcPr>
          <w:p w14:paraId="4A8B142B" w14:textId="0EE9B73A" w:rsidR="000577C8" w:rsidRPr="000577C8" w:rsidRDefault="00652D0F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,252</w:t>
            </w:r>
          </w:p>
        </w:tc>
      </w:tr>
      <w:tr w:rsidR="000577C8" w:rsidRPr="000577C8" w14:paraId="7F5F29D9" w14:textId="77777777" w:rsidTr="000577C8">
        <w:tc>
          <w:tcPr>
            <w:tcW w:w="2376" w:type="dxa"/>
            <w:tcBorders>
              <w:bottom w:val="single" w:sz="4" w:space="0" w:color="auto"/>
            </w:tcBorders>
          </w:tcPr>
          <w:p w14:paraId="7246B4E6" w14:textId="3D2D0DB3" w:rsidR="000577C8" w:rsidRPr="000577C8" w:rsidRDefault="000577C8" w:rsidP="00236A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ea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96CAD3" w14:textId="27007104" w:rsidR="000577C8" w:rsidRPr="000577C8" w:rsidRDefault="00652D0F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723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CEFD074" w14:textId="279CAE15" w:rsidR="000577C8" w:rsidRPr="000577C8" w:rsidRDefault="000E7F89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,212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571CB6C6" w14:textId="69C003C8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3,213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39CB275" w14:textId="44B371C8" w:rsidR="000577C8" w:rsidRPr="000577C8" w:rsidRDefault="000E7F89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996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2D76F4E4" w14:textId="2F495DF6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4,4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9DA61F" w14:textId="1D008B68" w:rsidR="000577C8" w:rsidRPr="000577C8" w:rsidRDefault="000E7F89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,476</w:t>
            </w:r>
          </w:p>
        </w:tc>
      </w:tr>
      <w:tr w:rsidR="000577C8" w:rsidRPr="000577C8" w14:paraId="4877CBF3" w14:textId="77777777" w:rsidTr="000577C8"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00D5780D" w14:textId="769BB8F1" w:rsidR="000577C8" w:rsidRPr="000577C8" w:rsidRDefault="000577C8" w:rsidP="00236A6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he five tissues</w:t>
            </w:r>
            <w:r w:rsidR="00AD2D45" w:rsidRPr="00AD2D45">
              <w:rPr>
                <w:rFonts w:ascii="Helvetica" w:hAnsi="Helvetica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86B34E9" w14:textId="0172EFEB" w:rsidR="000577C8" w:rsidRPr="000577C8" w:rsidRDefault="00652D0F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9,710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</w:tcPr>
          <w:p w14:paraId="63D98C3C" w14:textId="31C2B1E9" w:rsidR="000577C8" w:rsidRPr="000577C8" w:rsidRDefault="00447A8A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3,50</w:t>
            </w:r>
            <w:r w:rsidR="00652D0F">
              <w:rPr>
                <w:rFonts w:ascii="Helvetica" w:hAnsi="Helvetica" w:hint="eastAsia"/>
              </w:rPr>
              <w:t>0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</w:tcPr>
          <w:p w14:paraId="2BE5CAFA" w14:textId="139878A8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9,996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</w:tcPr>
          <w:p w14:paraId="29A8ADA4" w14:textId="7B60136D" w:rsidR="000577C8" w:rsidRPr="000577C8" w:rsidRDefault="00652D0F" w:rsidP="00447A8A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3,</w:t>
            </w:r>
            <w:r w:rsidR="00447A8A">
              <w:rPr>
                <w:rFonts w:ascii="Helvetica" w:hAnsi="Helvetica" w:hint="eastAsia"/>
              </w:rPr>
              <w:t>173</w:t>
            </w:r>
          </w:p>
        </w:tc>
        <w:tc>
          <w:tcPr>
            <w:tcW w:w="2117" w:type="dxa"/>
            <w:tcBorders>
              <w:top w:val="single" w:sz="8" w:space="0" w:color="auto"/>
              <w:bottom w:val="single" w:sz="8" w:space="0" w:color="auto"/>
            </w:tcBorders>
          </w:tcPr>
          <w:p w14:paraId="471A37BB" w14:textId="740505B1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21,81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3D8E1E4" w14:textId="170A1FD7" w:rsidR="000577C8" w:rsidRPr="000577C8" w:rsidRDefault="00447A8A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4,226</w:t>
            </w:r>
          </w:p>
        </w:tc>
      </w:tr>
    </w:tbl>
    <w:p w14:paraId="03F6DF4D" w14:textId="77777777" w:rsidR="00236A6B" w:rsidRDefault="00236A6B" w:rsidP="00236A6B"/>
    <w:tbl>
      <w:tblPr>
        <w:tblStyle w:val="a5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4"/>
        <w:gridCol w:w="1704"/>
        <w:gridCol w:w="1705"/>
        <w:gridCol w:w="2117"/>
        <w:gridCol w:w="1701"/>
      </w:tblGrid>
      <w:tr w:rsidR="000577C8" w:rsidRPr="000577C8" w14:paraId="7EE12767" w14:textId="77777777" w:rsidTr="000577C8">
        <w:tc>
          <w:tcPr>
            <w:tcW w:w="2376" w:type="dxa"/>
            <w:tcBorders>
              <w:top w:val="single" w:sz="4" w:space="0" w:color="auto"/>
            </w:tcBorders>
          </w:tcPr>
          <w:p w14:paraId="3E3779B2" w14:textId="77777777" w:rsidR="000577C8" w:rsidRPr="000577C8" w:rsidRDefault="000577C8" w:rsidP="000577C8">
            <w:pPr>
              <w:rPr>
                <w:rFonts w:ascii="Helvetica" w:hAnsi="Helvetica"/>
              </w:rPr>
            </w:pPr>
          </w:p>
        </w:tc>
        <w:tc>
          <w:tcPr>
            <w:tcW w:w="3405" w:type="dxa"/>
            <w:gridSpan w:val="2"/>
            <w:tcBorders>
              <w:top w:val="single" w:sz="4" w:space="0" w:color="auto"/>
            </w:tcBorders>
          </w:tcPr>
          <w:p w14:paraId="71446D90" w14:textId="77777777" w:rsidR="000577C8" w:rsidRPr="000577C8" w:rsidRDefault="000577C8" w:rsidP="000577C8">
            <w:pPr>
              <w:ind w:rightChars="251" w:right="602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ipponbare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</w:tcBorders>
          </w:tcPr>
          <w:p w14:paraId="692C2D96" w14:textId="6189DF6D" w:rsidR="000577C8" w:rsidRPr="000577C8" w:rsidRDefault="000577C8" w:rsidP="000577C8">
            <w:pPr>
              <w:ind w:rightChars="254" w:right="610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Zhenshan97</w:t>
            </w:r>
          </w:p>
        </w:tc>
        <w:tc>
          <w:tcPr>
            <w:tcW w:w="3818" w:type="dxa"/>
            <w:gridSpan w:val="2"/>
            <w:tcBorders>
              <w:top w:val="single" w:sz="4" w:space="0" w:color="auto"/>
            </w:tcBorders>
          </w:tcPr>
          <w:p w14:paraId="5EDDD27E" w14:textId="211FD0F6" w:rsidR="000577C8" w:rsidRPr="000577C8" w:rsidRDefault="000577C8" w:rsidP="000577C8">
            <w:pPr>
              <w:ind w:rightChars="14" w:right="34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ipponbare or Zhenshan97</w:t>
            </w:r>
          </w:p>
        </w:tc>
      </w:tr>
      <w:tr w:rsidR="000577C8" w:rsidRPr="000577C8" w14:paraId="739E5B23" w14:textId="77777777" w:rsidTr="000577C8">
        <w:tc>
          <w:tcPr>
            <w:tcW w:w="2376" w:type="dxa"/>
            <w:tcBorders>
              <w:bottom w:val="single" w:sz="4" w:space="0" w:color="auto"/>
            </w:tcBorders>
          </w:tcPr>
          <w:p w14:paraId="1EB18F62" w14:textId="77777777" w:rsidR="000577C8" w:rsidRPr="000577C8" w:rsidRDefault="000577C8" w:rsidP="000577C8">
            <w:pPr>
              <w:rPr>
                <w:rFonts w:ascii="Helvetica" w:hAnsi="Helvetica"/>
              </w:rPr>
            </w:pPr>
            <w:r w:rsidRPr="000577C8">
              <w:rPr>
                <w:rFonts w:ascii="Helvetica" w:hAnsi="Helvetica"/>
              </w:rPr>
              <w:t>Tiss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D66AE9" w14:textId="25EBAC02" w:rsidR="000577C8" w:rsidRPr="000577C8" w:rsidRDefault="000577C8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xpressed</w:t>
            </w:r>
            <w:r w:rsidR="00C91013" w:rsidRPr="005D394A">
              <w:rPr>
                <w:rFonts w:ascii="Helvetica" w:hAnsi="Helvetica"/>
                <w:vertAlign w:val="superscript"/>
              </w:rPr>
              <w:t>1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68D02AFC" w14:textId="306C47CF" w:rsidR="000577C8" w:rsidRPr="000577C8" w:rsidRDefault="000577C8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  <w:i/>
              </w:rPr>
              <w:t>ji</w:t>
            </w:r>
            <w:r>
              <w:rPr>
                <w:rFonts w:ascii="Helvetica" w:hAnsi="Helvetica"/>
              </w:rPr>
              <w:t>DE</w:t>
            </w:r>
            <w:r w:rsidR="00C91013" w:rsidRPr="005D394A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150DE42F" w14:textId="5D329CF2" w:rsidR="000577C8" w:rsidRPr="000577C8" w:rsidRDefault="000577C8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xpressed</w:t>
            </w:r>
            <w:r w:rsidR="00C91013" w:rsidRPr="005D394A">
              <w:rPr>
                <w:rFonts w:ascii="Helvetica" w:hAnsi="Helvetica"/>
                <w:vertAlign w:val="superscript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0F7A25C" w14:textId="450B8C97" w:rsidR="000577C8" w:rsidRPr="000577C8" w:rsidRDefault="000577C8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  <w:i/>
              </w:rPr>
              <w:t>ji</w:t>
            </w:r>
            <w:r>
              <w:rPr>
                <w:rFonts w:ascii="Helvetica" w:hAnsi="Helvetica"/>
              </w:rPr>
              <w:t>DE</w:t>
            </w:r>
            <w:r w:rsidR="00C91013" w:rsidRPr="005D394A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471C819B" w14:textId="79BBD00B" w:rsidR="000577C8" w:rsidRPr="000577C8" w:rsidRDefault="000577C8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xpressed</w:t>
            </w:r>
            <w:r w:rsidR="00C91013" w:rsidRPr="005D394A">
              <w:rPr>
                <w:rFonts w:ascii="Helvetica" w:hAnsi="Helvetica"/>
                <w:vertAlign w:val="superscript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A4FD83" w14:textId="671D6621" w:rsidR="000577C8" w:rsidRPr="000577C8" w:rsidRDefault="000577C8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  <w:i/>
              </w:rPr>
              <w:t>ji</w:t>
            </w:r>
            <w:r>
              <w:rPr>
                <w:rFonts w:ascii="Helvetica" w:hAnsi="Helvetica"/>
              </w:rPr>
              <w:t>DE</w:t>
            </w:r>
            <w:r w:rsidR="00C91013" w:rsidRPr="005D394A">
              <w:rPr>
                <w:rFonts w:ascii="Helvetica" w:hAnsi="Helvetica"/>
                <w:vertAlign w:val="superscript"/>
              </w:rPr>
              <w:t>2</w:t>
            </w:r>
          </w:p>
        </w:tc>
      </w:tr>
      <w:tr w:rsidR="000577C8" w:rsidRPr="000577C8" w14:paraId="2ECCEF22" w14:textId="77777777" w:rsidTr="000577C8">
        <w:tc>
          <w:tcPr>
            <w:tcW w:w="2376" w:type="dxa"/>
            <w:tcBorders>
              <w:top w:val="single" w:sz="4" w:space="0" w:color="auto"/>
            </w:tcBorders>
          </w:tcPr>
          <w:p w14:paraId="1D1B31AC" w14:textId="77777777" w:rsidR="000577C8" w:rsidRPr="000577C8" w:rsidRDefault="000577C8" w:rsidP="000577C8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ndosper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4D52F3" w14:textId="08EB5C74" w:rsidR="000577C8" w:rsidRPr="000577C8" w:rsidRDefault="00652D0F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145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C740859" w14:textId="6B8CA867" w:rsidR="000577C8" w:rsidRPr="000577C8" w:rsidRDefault="00652D0F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67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A711086" w14:textId="6EF41724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480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E93EED9" w14:textId="1C05C5AF" w:rsidR="000577C8" w:rsidRPr="000577C8" w:rsidRDefault="00652D0F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604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6C3ED292" w14:textId="244636E2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3,8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211FC7" w14:textId="44F69826" w:rsidR="000577C8" w:rsidRPr="000577C8" w:rsidRDefault="00652D0F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857</w:t>
            </w:r>
          </w:p>
        </w:tc>
      </w:tr>
      <w:tr w:rsidR="000577C8" w:rsidRPr="000577C8" w14:paraId="6410AC96" w14:textId="77777777" w:rsidTr="000577C8">
        <w:tc>
          <w:tcPr>
            <w:tcW w:w="2376" w:type="dxa"/>
          </w:tcPr>
          <w:p w14:paraId="06FEBD07" w14:textId="77777777" w:rsidR="000577C8" w:rsidRPr="000577C8" w:rsidRDefault="000577C8" w:rsidP="000577C8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nther</w:t>
            </w:r>
          </w:p>
        </w:tc>
        <w:tc>
          <w:tcPr>
            <w:tcW w:w="1701" w:type="dxa"/>
          </w:tcPr>
          <w:p w14:paraId="75A66891" w14:textId="246CD0E0" w:rsidR="000577C8" w:rsidRPr="000577C8" w:rsidRDefault="00652D0F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136</w:t>
            </w:r>
          </w:p>
        </w:tc>
        <w:tc>
          <w:tcPr>
            <w:tcW w:w="1704" w:type="dxa"/>
          </w:tcPr>
          <w:p w14:paraId="0C067745" w14:textId="1D992CF8" w:rsidR="000577C8" w:rsidRPr="000577C8" w:rsidRDefault="00652D0F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596</w:t>
            </w:r>
          </w:p>
        </w:tc>
        <w:tc>
          <w:tcPr>
            <w:tcW w:w="1704" w:type="dxa"/>
          </w:tcPr>
          <w:p w14:paraId="6F1A3774" w14:textId="48B6AD38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648</w:t>
            </w:r>
          </w:p>
        </w:tc>
        <w:tc>
          <w:tcPr>
            <w:tcW w:w="1705" w:type="dxa"/>
          </w:tcPr>
          <w:p w14:paraId="5BCE4F7B" w14:textId="21C49B5B" w:rsidR="000577C8" w:rsidRPr="000577C8" w:rsidRDefault="00652D0F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497</w:t>
            </w:r>
          </w:p>
        </w:tc>
        <w:tc>
          <w:tcPr>
            <w:tcW w:w="2117" w:type="dxa"/>
          </w:tcPr>
          <w:p w14:paraId="14CC02B8" w14:textId="67AD8DBE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4,009</w:t>
            </w:r>
          </w:p>
        </w:tc>
        <w:tc>
          <w:tcPr>
            <w:tcW w:w="1701" w:type="dxa"/>
          </w:tcPr>
          <w:p w14:paraId="719108EF" w14:textId="46994378" w:rsidR="000577C8" w:rsidRPr="000577C8" w:rsidRDefault="00652D0F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775</w:t>
            </w:r>
          </w:p>
        </w:tc>
      </w:tr>
      <w:tr w:rsidR="000577C8" w:rsidRPr="000577C8" w14:paraId="2DDBDBE2" w14:textId="77777777" w:rsidTr="000577C8">
        <w:tc>
          <w:tcPr>
            <w:tcW w:w="2376" w:type="dxa"/>
          </w:tcPr>
          <w:p w14:paraId="6EB9E8C1" w14:textId="77777777" w:rsidR="000577C8" w:rsidRPr="000577C8" w:rsidRDefault="000577C8" w:rsidP="000577C8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anicle</w:t>
            </w:r>
          </w:p>
        </w:tc>
        <w:tc>
          <w:tcPr>
            <w:tcW w:w="1701" w:type="dxa"/>
          </w:tcPr>
          <w:p w14:paraId="6D233463" w14:textId="0C18822C" w:rsidR="000577C8" w:rsidRPr="000577C8" w:rsidRDefault="00652D0F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3,072</w:t>
            </w:r>
          </w:p>
        </w:tc>
        <w:tc>
          <w:tcPr>
            <w:tcW w:w="1704" w:type="dxa"/>
          </w:tcPr>
          <w:p w14:paraId="7A9DB8F7" w14:textId="2146D713" w:rsidR="000577C8" w:rsidRPr="000577C8" w:rsidRDefault="00652D0F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711</w:t>
            </w:r>
          </w:p>
        </w:tc>
        <w:tc>
          <w:tcPr>
            <w:tcW w:w="1704" w:type="dxa"/>
          </w:tcPr>
          <w:p w14:paraId="0FCDD771" w14:textId="52D17445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3,222</w:t>
            </w:r>
          </w:p>
        </w:tc>
        <w:tc>
          <w:tcPr>
            <w:tcW w:w="1705" w:type="dxa"/>
          </w:tcPr>
          <w:p w14:paraId="66CEB954" w14:textId="103B03C4" w:rsidR="000577C8" w:rsidRPr="000577C8" w:rsidRDefault="00652D0F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626</w:t>
            </w:r>
          </w:p>
        </w:tc>
        <w:tc>
          <w:tcPr>
            <w:tcW w:w="2117" w:type="dxa"/>
          </w:tcPr>
          <w:p w14:paraId="23A8BCF6" w14:textId="410A206D" w:rsidR="000577C8" w:rsidRPr="000577C8" w:rsidRDefault="00652D0F" w:rsidP="00E85FAD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4,</w:t>
            </w:r>
            <w:r w:rsidR="00E85FAD">
              <w:rPr>
                <w:rFonts w:ascii="Helvetica" w:hAnsi="Helvetica" w:hint="eastAsia"/>
              </w:rPr>
              <w:t>548</w:t>
            </w:r>
          </w:p>
        </w:tc>
        <w:tc>
          <w:tcPr>
            <w:tcW w:w="1701" w:type="dxa"/>
          </w:tcPr>
          <w:p w14:paraId="1B65DCFF" w14:textId="09982E31" w:rsidR="000577C8" w:rsidRPr="000577C8" w:rsidRDefault="00652D0F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973</w:t>
            </w:r>
          </w:p>
        </w:tc>
      </w:tr>
      <w:tr w:rsidR="000577C8" w:rsidRPr="000577C8" w14:paraId="0900C2D7" w14:textId="77777777" w:rsidTr="000577C8">
        <w:tc>
          <w:tcPr>
            <w:tcW w:w="2376" w:type="dxa"/>
          </w:tcPr>
          <w:p w14:paraId="668F3E3F" w14:textId="77777777" w:rsidR="000577C8" w:rsidRPr="000577C8" w:rsidRDefault="000577C8" w:rsidP="000577C8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oot</w:t>
            </w:r>
          </w:p>
        </w:tc>
        <w:tc>
          <w:tcPr>
            <w:tcW w:w="1701" w:type="dxa"/>
          </w:tcPr>
          <w:p w14:paraId="2053EC3A" w14:textId="1C98417A" w:rsidR="000577C8" w:rsidRPr="000577C8" w:rsidRDefault="00652D0F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671</w:t>
            </w:r>
          </w:p>
        </w:tc>
        <w:tc>
          <w:tcPr>
            <w:tcW w:w="1704" w:type="dxa"/>
          </w:tcPr>
          <w:p w14:paraId="4E9A31C7" w14:textId="16C4DA22" w:rsidR="000577C8" w:rsidRPr="000577C8" w:rsidRDefault="00652D0F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888</w:t>
            </w:r>
          </w:p>
        </w:tc>
        <w:tc>
          <w:tcPr>
            <w:tcW w:w="1704" w:type="dxa"/>
          </w:tcPr>
          <w:p w14:paraId="0C748ECA" w14:textId="18AECC5E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3,159</w:t>
            </w:r>
          </w:p>
        </w:tc>
        <w:tc>
          <w:tcPr>
            <w:tcW w:w="1705" w:type="dxa"/>
          </w:tcPr>
          <w:p w14:paraId="6E9699A5" w14:textId="77D69699" w:rsidR="000577C8" w:rsidRPr="000577C8" w:rsidRDefault="00652D0F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764</w:t>
            </w:r>
          </w:p>
        </w:tc>
        <w:tc>
          <w:tcPr>
            <w:tcW w:w="2117" w:type="dxa"/>
          </w:tcPr>
          <w:p w14:paraId="22914CF9" w14:textId="1A083DBD" w:rsidR="000577C8" w:rsidRPr="000577C8" w:rsidRDefault="00652D0F" w:rsidP="00447A8A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4,40</w:t>
            </w:r>
            <w:r w:rsidR="00447A8A">
              <w:rPr>
                <w:rFonts w:ascii="Helvetica" w:hAnsi="Helvetica" w:hint="eastAsia"/>
              </w:rPr>
              <w:t>6</w:t>
            </w:r>
          </w:p>
        </w:tc>
        <w:tc>
          <w:tcPr>
            <w:tcW w:w="1701" w:type="dxa"/>
          </w:tcPr>
          <w:p w14:paraId="3B42B404" w14:textId="0833B58F" w:rsidR="000577C8" w:rsidRPr="000577C8" w:rsidRDefault="00652D0F" w:rsidP="00191F7E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,118</w:t>
            </w:r>
          </w:p>
        </w:tc>
      </w:tr>
      <w:tr w:rsidR="000577C8" w:rsidRPr="000577C8" w14:paraId="403B63C9" w14:textId="77777777" w:rsidTr="000577C8">
        <w:tc>
          <w:tcPr>
            <w:tcW w:w="2376" w:type="dxa"/>
            <w:tcBorders>
              <w:bottom w:val="single" w:sz="4" w:space="0" w:color="auto"/>
            </w:tcBorders>
          </w:tcPr>
          <w:p w14:paraId="7D3F6D38" w14:textId="77777777" w:rsidR="000577C8" w:rsidRPr="000577C8" w:rsidRDefault="000577C8" w:rsidP="000577C8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ea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4E099D" w14:textId="4F1FE99D" w:rsidR="000577C8" w:rsidRPr="000577C8" w:rsidRDefault="00652D0F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723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1DD380B6" w14:textId="35F30D41" w:rsidR="000577C8" w:rsidRPr="000577C8" w:rsidRDefault="00F00784" w:rsidP="000577C8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,294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55FD9431" w14:textId="469390BD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2,530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C2AFFFA" w14:textId="1C2514B0" w:rsidR="000577C8" w:rsidRPr="000577C8" w:rsidRDefault="00F00784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931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18AB1468" w14:textId="77ABCC2B" w:rsidR="000577C8" w:rsidRPr="000577C8" w:rsidRDefault="00652D0F" w:rsidP="00191F7E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4,1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3A938C" w14:textId="371DC751" w:rsidR="000577C8" w:rsidRPr="000577C8" w:rsidRDefault="00F00784" w:rsidP="000577C8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,494</w:t>
            </w:r>
          </w:p>
        </w:tc>
      </w:tr>
      <w:tr w:rsidR="000577C8" w:rsidRPr="000577C8" w14:paraId="42C9C734" w14:textId="77777777" w:rsidTr="000577C8"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416FEEA9" w14:textId="58405756" w:rsidR="000577C8" w:rsidRPr="000577C8" w:rsidRDefault="000577C8" w:rsidP="000577C8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he five tissues</w:t>
            </w:r>
            <w:r w:rsidR="00AD2D45" w:rsidRPr="00AD2D45">
              <w:rPr>
                <w:rFonts w:ascii="Helvetica" w:hAnsi="Helvetica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E239EA9" w14:textId="4381A71E" w:rsidR="000577C8" w:rsidRPr="000577C8" w:rsidRDefault="00652D0F" w:rsidP="000577C8">
            <w:pPr>
              <w:ind w:rightChars="30" w:right="7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9,710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</w:tcPr>
          <w:p w14:paraId="378AAE5C" w14:textId="6048A44A" w:rsidR="000577C8" w:rsidRPr="000577C8" w:rsidRDefault="00652D0F" w:rsidP="00447A8A">
            <w:pPr>
              <w:ind w:rightChars="251" w:right="602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3,</w:t>
            </w:r>
            <w:r w:rsidR="00447A8A">
              <w:rPr>
                <w:rFonts w:ascii="Helvetica" w:hAnsi="Helvetica" w:hint="eastAsia"/>
              </w:rPr>
              <w:t>097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</w:tcPr>
          <w:p w14:paraId="5E4FC7BA" w14:textId="5D3AFF2D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19,420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</w:tcPr>
          <w:p w14:paraId="35AE0F46" w14:textId="53345EE5" w:rsidR="000577C8" w:rsidRPr="000577C8" w:rsidRDefault="00447A8A" w:rsidP="000577C8">
            <w:pPr>
              <w:ind w:rightChars="254" w:right="61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2,765</w:t>
            </w:r>
          </w:p>
        </w:tc>
        <w:tc>
          <w:tcPr>
            <w:tcW w:w="2117" w:type="dxa"/>
            <w:tcBorders>
              <w:top w:val="single" w:sz="8" w:space="0" w:color="auto"/>
              <w:bottom w:val="single" w:sz="8" w:space="0" w:color="auto"/>
            </w:tcBorders>
          </w:tcPr>
          <w:p w14:paraId="718CCF10" w14:textId="0A9AA1C6" w:rsidR="000577C8" w:rsidRPr="000577C8" w:rsidRDefault="00652D0F" w:rsidP="000577C8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21,43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1F08276" w14:textId="65305109" w:rsidR="000577C8" w:rsidRPr="000577C8" w:rsidRDefault="00652D0F" w:rsidP="00F00784">
            <w:pPr>
              <w:ind w:rightChars="198" w:right="475"/>
              <w:jc w:val="right"/>
              <w:rPr>
                <w:rFonts w:ascii="Helvetica" w:hAnsi="Helvetica"/>
              </w:rPr>
            </w:pPr>
            <w:r>
              <w:rPr>
                <w:rFonts w:ascii="Helvetica" w:hAnsi="Helvetica" w:hint="eastAsia"/>
              </w:rPr>
              <w:t>3,</w:t>
            </w:r>
            <w:r w:rsidR="00F00784">
              <w:rPr>
                <w:rFonts w:ascii="Helvetica" w:hAnsi="Helvetica" w:hint="eastAsia"/>
              </w:rPr>
              <w:t>794</w:t>
            </w:r>
          </w:p>
        </w:tc>
      </w:tr>
    </w:tbl>
    <w:p w14:paraId="0F069775" w14:textId="77777777" w:rsidR="00236A6B" w:rsidRDefault="00236A6B" w:rsidP="00236A6B"/>
    <w:p w14:paraId="74660B87" w14:textId="77777777" w:rsidR="009E3B37" w:rsidRDefault="00C91013" w:rsidP="008C425F">
      <w:pPr>
        <w:pStyle w:val="Web"/>
        <w:spacing w:before="0" w:beforeAutospacing="0" w:after="0" w:afterAutospacing="0"/>
        <w:ind w:left="142" w:rightChars="945" w:right="2268" w:hangingChars="59" w:hanging="142"/>
        <w:rPr>
          <w:rFonts w:ascii="Helvetica" w:hAnsi="Helvetica"/>
          <w:sz w:val="24"/>
          <w:szCs w:val="24"/>
        </w:rPr>
      </w:pPr>
      <w:r w:rsidRPr="005D394A">
        <w:rPr>
          <w:rFonts w:ascii="Helvetica" w:hAnsi="Helvetica"/>
          <w:sz w:val="24"/>
          <w:szCs w:val="24"/>
          <w:vertAlign w:val="superscript"/>
        </w:rPr>
        <w:t>1</w:t>
      </w:r>
      <w:r>
        <w:rPr>
          <w:rFonts w:ascii="Helvetica" w:hAnsi="Helvetica"/>
        </w:rPr>
        <w:t xml:space="preserve"> </w:t>
      </w:r>
      <w:r w:rsidR="009E3B37" w:rsidRPr="009E3B37">
        <w:rPr>
          <w:rFonts w:ascii="Helvetica" w:hAnsi="Helvetica"/>
          <w:sz w:val="24"/>
          <w:szCs w:val="24"/>
        </w:rPr>
        <w:t>A gene expression value was defined as the average of replicate median of non-SFP probes log</w:t>
      </w:r>
      <w:r w:rsidR="009E3B37" w:rsidRPr="009E3B37">
        <w:rPr>
          <w:rFonts w:ascii="Helvetica" w:hAnsi="Helvetica"/>
          <w:sz w:val="24"/>
          <w:szCs w:val="24"/>
          <w:vertAlign w:val="subscript"/>
        </w:rPr>
        <w:t>2</w:t>
      </w:r>
      <w:r w:rsidR="009E3B37" w:rsidRPr="009E3B37">
        <w:rPr>
          <w:rFonts w:ascii="Helvetica" w:hAnsi="Helvetica"/>
          <w:sz w:val="24"/>
          <w:szCs w:val="24"/>
        </w:rPr>
        <w:t>-intensities in a set. We defined highly expressed genes as those having an expression value higher than 7.</w:t>
      </w:r>
      <w:bookmarkStart w:id="0" w:name="_GoBack"/>
      <w:bookmarkEnd w:id="0"/>
    </w:p>
    <w:p w14:paraId="40E62677" w14:textId="56472150" w:rsidR="009E3B37" w:rsidRDefault="00C91013" w:rsidP="009E3B37">
      <w:pPr>
        <w:pStyle w:val="Web"/>
        <w:spacing w:before="0" w:beforeAutospacing="0" w:after="0" w:afterAutospacing="0"/>
      </w:pPr>
      <w:r w:rsidRPr="005D394A">
        <w:rPr>
          <w:rFonts w:ascii="Helvetica" w:hAnsi="Helvetica"/>
          <w:sz w:val="24"/>
          <w:szCs w:val="24"/>
          <w:vertAlign w:val="superscript"/>
        </w:rPr>
        <w:t>2</w:t>
      </w:r>
      <w:r>
        <w:rPr>
          <w:rFonts w:ascii="Helvetica" w:hAnsi="Helvetica"/>
          <w:sz w:val="24"/>
          <w:szCs w:val="24"/>
          <w:vertAlign w:val="superscript"/>
        </w:rPr>
        <w:t xml:space="preserve"> </w:t>
      </w:r>
      <w:r>
        <w:rPr>
          <w:rFonts w:ascii="Helvetica" w:hAnsi="Helvetica"/>
          <w:sz w:val="24"/>
          <w:szCs w:val="24"/>
        </w:rPr>
        <w:t xml:space="preserve">Detected number of </w:t>
      </w:r>
      <w:proofErr w:type="spellStart"/>
      <w:r>
        <w:rPr>
          <w:rFonts w:ascii="Helvetica" w:hAnsi="Helvetica"/>
          <w:i/>
          <w:sz w:val="24"/>
          <w:szCs w:val="24"/>
        </w:rPr>
        <w:t>ji</w:t>
      </w:r>
      <w:r>
        <w:rPr>
          <w:rFonts w:ascii="Helvetica" w:hAnsi="Helvetica"/>
          <w:sz w:val="24"/>
          <w:szCs w:val="24"/>
        </w:rPr>
        <w:t>DE</w:t>
      </w:r>
      <w:proofErr w:type="spellEnd"/>
      <w:r>
        <w:rPr>
          <w:rFonts w:ascii="Helvetica" w:hAnsi="Helvetica"/>
          <w:sz w:val="24"/>
          <w:szCs w:val="24"/>
        </w:rPr>
        <w:t xml:space="preserve"> genes </w:t>
      </w:r>
      <w:r w:rsidR="009E3B37">
        <w:rPr>
          <w:rFonts w:ascii="Helvetica" w:hAnsi="Helvetica"/>
          <w:sz w:val="24"/>
          <w:szCs w:val="24"/>
        </w:rPr>
        <w:t>among</w:t>
      </w:r>
      <w:r>
        <w:rPr>
          <w:rFonts w:ascii="Helvetica" w:hAnsi="Helvetica"/>
          <w:sz w:val="24"/>
          <w:szCs w:val="24"/>
        </w:rPr>
        <w:t xml:space="preserve"> the highly expressed genes by SNEP analysis.</w:t>
      </w:r>
    </w:p>
    <w:p w14:paraId="33E0529D" w14:textId="0514E0BD" w:rsidR="006C2304" w:rsidRPr="003932D1" w:rsidRDefault="00AD2D45" w:rsidP="009E3B37">
      <w:pPr>
        <w:pStyle w:val="Web"/>
        <w:spacing w:before="0" w:beforeAutospacing="0" w:after="0" w:afterAutospacing="0"/>
      </w:pPr>
      <w:r w:rsidRPr="00AD2D45">
        <w:rPr>
          <w:rFonts w:ascii="Helvetica" w:hAnsi="Helvetica"/>
          <w:sz w:val="24"/>
          <w:szCs w:val="24"/>
          <w:vertAlign w:val="superscript"/>
        </w:rPr>
        <w:t>3</w:t>
      </w:r>
      <w:r w:rsidRPr="00AD2D45">
        <w:rPr>
          <w:sz w:val="24"/>
          <w:szCs w:val="24"/>
        </w:rPr>
        <w:t xml:space="preserve"> </w:t>
      </w:r>
      <w:r w:rsidR="009E3B37">
        <w:rPr>
          <w:rFonts w:ascii="Helvetica" w:hAnsi="Helvetica"/>
          <w:sz w:val="24"/>
          <w:szCs w:val="24"/>
        </w:rPr>
        <w:t>Total number</w:t>
      </w:r>
      <w:r w:rsidRPr="00AD2D45">
        <w:rPr>
          <w:rFonts w:ascii="Helvetica" w:hAnsi="Helvetica"/>
          <w:sz w:val="24"/>
          <w:szCs w:val="24"/>
        </w:rPr>
        <w:t xml:space="preserve"> of genes expressed in any of the five tissues.</w:t>
      </w:r>
    </w:p>
    <w:sectPr w:rsidR="006C2304" w:rsidRPr="003932D1" w:rsidSect="003932D1">
      <w:pgSz w:w="18700" w:h="13220" w:orient="landscape"/>
      <w:pgMar w:top="1134" w:right="2115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Osaka">
    <w:panose1 w:val="020B0600000000000000"/>
    <w:charset w:val="4E"/>
    <w:family w:val="auto"/>
    <w:pitch w:val="variable"/>
    <w:sig w:usb0="00000007" w:usb1="08070000" w:usb2="00000010" w:usb3="00000000" w:csb0="00020093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4CD"/>
    <w:rsid w:val="000577C8"/>
    <w:rsid w:val="000E7F89"/>
    <w:rsid w:val="00191F7E"/>
    <w:rsid w:val="00217D67"/>
    <w:rsid w:val="00236A6B"/>
    <w:rsid w:val="00330CCF"/>
    <w:rsid w:val="00374C31"/>
    <w:rsid w:val="003932D1"/>
    <w:rsid w:val="003D635B"/>
    <w:rsid w:val="00447A8A"/>
    <w:rsid w:val="004D4F1D"/>
    <w:rsid w:val="00652D0F"/>
    <w:rsid w:val="006C2304"/>
    <w:rsid w:val="006E0CC0"/>
    <w:rsid w:val="007C230B"/>
    <w:rsid w:val="00864D71"/>
    <w:rsid w:val="008C425F"/>
    <w:rsid w:val="009E3B37"/>
    <w:rsid w:val="00AD2D45"/>
    <w:rsid w:val="00AF54CD"/>
    <w:rsid w:val="00C91013"/>
    <w:rsid w:val="00E85FAD"/>
    <w:rsid w:val="00F00784"/>
    <w:rsid w:val="00F30562"/>
    <w:rsid w:val="00F71F79"/>
    <w:rsid w:val="00F9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22589D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Osaka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4CD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F54CD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AF54CD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F54CD"/>
    <w:rPr>
      <w:rFonts w:ascii="ヒラギノ角ゴ ProN W3" w:eastAsia="ヒラギノ角ゴ ProN W3" w:hAnsiTheme="minorHAnsi" w:cstheme="minorBidi"/>
      <w:sz w:val="18"/>
      <w:szCs w:val="18"/>
    </w:rPr>
  </w:style>
  <w:style w:type="table" w:styleId="a5">
    <w:name w:val="Table Grid"/>
    <w:basedOn w:val="a1"/>
    <w:uiPriority w:val="59"/>
    <w:rsid w:val="00236A6B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Osaka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4CD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F54CD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AF54CD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F54CD"/>
    <w:rPr>
      <w:rFonts w:ascii="ヒラギノ角ゴ ProN W3" w:eastAsia="ヒラギノ角ゴ ProN W3" w:hAnsiTheme="minorHAnsi" w:cstheme="minorBidi"/>
      <w:sz w:val="18"/>
      <w:szCs w:val="18"/>
    </w:rPr>
  </w:style>
  <w:style w:type="table" w:styleId="a5">
    <w:name w:val="Table Grid"/>
    <w:basedOn w:val="a1"/>
    <w:uiPriority w:val="59"/>
    <w:rsid w:val="00236A6B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5</Characters>
  <Application>Microsoft Macintosh Word</Application>
  <DocSecurity>0</DocSecurity>
  <Lines>8</Lines>
  <Paragraphs>2</Paragraphs>
  <ScaleCrop>false</ScaleCrop>
  <Company>国立遺伝学研究所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内 陽子</dc:creator>
  <cp:keywords/>
  <dc:description/>
  <cp:lastModifiedBy>Harushima Yoshiaki</cp:lastModifiedBy>
  <cp:revision>3</cp:revision>
  <cp:lastPrinted>2015-04-21T05:16:00Z</cp:lastPrinted>
  <dcterms:created xsi:type="dcterms:W3CDTF">2015-08-07T13:39:00Z</dcterms:created>
  <dcterms:modified xsi:type="dcterms:W3CDTF">2015-08-07T13:49:00Z</dcterms:modified>
</cp:coreProperties>
</file>